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381" w:type="dxa"/>
        <w:tblInd w:w="70" w:type="dxa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6"/>
        <w:gridCol w:w="1843"/>
        <w:gridCol w:w="1134"/>
        <w:gridCol w:w="1134"/>
        <w:gridCol w:w="1559"/>
        <w:gridCol w:w="1418"/>
        <w:gridCol w:w="1984"/>
        <w:gridCol w:w="3686"/>
        <w:gridCol w:w="283"/>
        <w:gridCol w:w="284"/>
        <w:gridCol w:w="283"/>
        <w:gridCol w:w="284"/>
        <w:gridCol w:w="283"/>
      </w:tblGrid>
      <w:tr w:rsidR="005F381D" w:rsidRPr="00E504F4" w:rsidTr="00883C39">
        <w:trPr>
          <w:trHeight w:val="426"/>
        </w:trPr>
        <w:tc>
          <w:tcPr>
            <w:tcW w:w="15381" w:type="dxa"/>
            <w:gridSpan w:val="13"/>
            <w:shd w:val="clear" w:color="auto" w:fill="auto"/>
            <w:noWrap/>
          </w:tcPr>
          <w:p w:rsidR="005F381D" w:rsidRPr="00E504F4" w:rsidRDefault="00D679F3" w:rsidP="00883C39">
            <w:pPr>
              <w:ind w:left="113" w:right="113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Supplement</w:t>
            </w:r>
            <w:r w:rsidR="005F381D" w:rsidRPr="00E504F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2: Included studies: Qualitative analyses</w:t>
            </w:r>
          </w:p>
        </w:tc>
      </w:tr>
      <w:tr w:rsidR="000D290F" w:rsidRPr="00E504F4" w:rsidTr="000D290F">
        <w:trPr>
          <w:trHeight w:val="1560"/>
        </w:trPr>
        <w:tc>
          <w:tcPr>
            <w:tcW w:w="1206" w:type="dxa"/>
            <w:shd w:val="clear" w:color="auto" w:fill="FFFFFF" w:themeFill="background1"/>
            <w:noWrap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Publication</w:t>
            </w:r>
          </w:p>
        </w:tc>
        <w:tc>
          <w:tcPr>
            <w:tcW w:w="1843" w:type="dxa"/>
            <w:shd w:val="clear" w:color="auto" w:fill="FFFFFF" w:themeFill="background1"/>
            <w:noWrap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Therapists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N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characteristics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Focus of study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Place of recruitment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Patients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N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characteristics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CT- Measures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Further measures</w:t>
            </w:r>
          </w:p>
        </w:tc>
        <w:tc>
          <w:tcPr>
            <w:tcW w:w="198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Main results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(CT, emotional reactions)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686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Additional results (associated factors):</w:t>
            </w:r>
          </w:p>
        </w:tc>
        <w:tc>
          <w:tcPr>
            <w:tcW w:w="283" w:type="dxa"/>
            <w:shd w:val="clear" w:color="auto" w:fill="FFFFFF" w:themeFill="background1"/>
            <w:textDirection w:val="btLr"/>
          </w:tcPr>
          <w:p w:rsidR="000D290F" w:rsidRPr="00E504F4" w:rsidRDefault="000D290F" w:rsidP="00883C39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TH characteristics</w:t>
            </w:r>
          </w:p>
        </w:tc>
        <w:tc>
          <w:tcPr>
            <w:tcW w:w="284" w:type="dxa"/>
            <w:shd w:val="clear" w:color="auto" w:fill="FFFFFF" w:themeFill="background1"/>
            <w:textDirection w:val="btLr"/>
          </w:tcPr>
          <w:p w:rsidR="000D290F" w:rsidRPr="00E504F4" w:rsidRDefault="000D290F" w:rsidP="00883C39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Trigger P</w:t>
            </w:r>
          </w:p>
        </w:tc>
        <w:tc>
          <w:tcPr>
            <w:tcW w:w="283" w:type="dxa"/>
            <w:shd w:val="clear" w:color="auto" w:fill="FFFFFF" w:themeFill="background1"/>
            <w:textDirection w:val="btLr"/>
          </w:tcPr>
          <w:p w:rsidR="000D290F" w:rsidRPr="00E504F4" w:rsidRDefault="000D290F" w:rsidP="00883C39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Manifestations TH</w:t>
            </w:r>
          </w:p>
        </w:tc>
        <w:tc>
          <w:tcPr>
            <w:tcW w:w="284" w:type="dxa"/>
            <w:shd w:val="clear" w:color="auto" w:fill="FFFFFF" w:themeFill="background1"/>
            <w:textDirection w:val="btLr"/>
          </w:tcPr>
          <w:p w:rsidR="000D290F" w:rsidRPr="00E504F4" w:rsidRDefault="000D290F" w:rsidP="00883C39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Effects TH</w:t>
            </w:r>
          </w:p>
        </w:tc>
        <w:tc>
          <w:tcPr>
            <w:tcW w:w="283" w:type="dxa"/>
            <w:shd w:val="clear" w:color="auto" w:fill="FFFFFF" w:themeFill="background1"/>
            <w:textDirection w:val="btLr"/>
          </w:tcPr>
          <w:p w:rsidR="000D290F" w:rsidRPr="00E504F4" w:rsidRDefault="000D290F" w:rsidP="00883C39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Management TH</w:t>
            </w:r>
          </w:p>
        </w:tc>
      </w:tr>
      <w:tr w:rsidR="000D290F" w:rsidRPr="00E504F4" w:rsidTr="000D290F">
        <w:trPr>
          <w:trHeight w:val="2400"/>
        </w:trPr>
        <w:tc>
          <w:tcPr>
            <w:tcW w:w="1206" w:type="dxa"/>
            <w:shd w:val="clear" w:color="auto" w:fill="FFFFFF" w:themeFill="background1"/>
            <w:noWrap/>
          </w:tcPr>
          <w:p w:rsidR="000D290F" w:rsidRDefault="000D290F" w:rsidP="000D290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</w:t>
            </w:r>
          </w:p>
          <w:p w:rsidR="000D290F" w:rsidRDefault="000D290F" w:rsidP="000D2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King &amp; de Sales Turner (2000) </w:t>
            </w:r>
          </w:p>
          <w:p w:rsidR="000D290F" w:rsidRDefault="000D290F" w:rsidP="000D2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Default="000D290F" w:rsidP="000D2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**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 nurses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eriences when working with adolescent females with AN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eneral hospitals, Victoria, Australia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AN, </w:t>
            </w:r>
          </w:p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dolescents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emale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pen interview (“Please describe what it is like to care for adolescent females diagnosed with AN!”)</w:t>
            </w:r>
          </w:p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Transcripts analyzed according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laizz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1978)</w:t>
            </w:r>
          </w:p>
        </w:tc>
        <w:tc>
          <w:tcPr>
            <w:tcW w:w="1984" w:type="dxa"/>
            <w:shd w:val="clear" w:color="auto" w:fill="FFFFFF" w:themeFill="background1"/>
          </w:tcPr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emotional turmoil</w:t>
            </w:r>
          </w:p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 feeling </w:t>
            </w:r>
            <w:r w:rsidRPr="006F3E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eated and deceived</w:t>
            </w:r>
          </w:p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distrust</w:t>
            </w:r>
          </w:p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feeling inadequate and like a failure</w:t>
            </w:r>
          </w:p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sadness</w:t>
            </w:r>
          </w:p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anger</w:t>
            </w:r>
          </w:p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being disheartened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feeling overwhelmed by frustration</w:t>
            </w:r>
          </w:p>
        </w:tc>
        <w:tc>
          <w:tcPr>
            <w:tcW w:w="3686" w:type="dxa"/>
            <w:shd w:val="clear" w:color="auto" w:fill="FFFFFF" w:themeFill="background1"/>
          </w:tcPr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Challenge to the core value of being e.g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n-judgemen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and caring; losing faith in themselves as nurses</w:t>
            </w:r>
          </w:p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Triggers: </w:t>
            </w:r>
          </w:p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  <w:r w:rsidRPr="00E93C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nipulative behavior, lies</w:t>
            </w:r>
          </w:p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difficulties in establishing a trustful relationship from the side of the patient</w:t>
            </w:r>
          </w:p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relapses, lack of success</w:t>
            </w:r>
          </w:p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ffects: distancing from the patients, spending less time with them</w:t>
            </w:r>
          </w:p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93C4B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nagement: stand back and reflect, learning experience over time, efforts to understand the patients</w:t>
            </w:r>
          </w:p>
        </w:tc>
        <w:tc>
          <w:tcPr>
            <w:tcW w:w="28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X</w:t>
            </w:r>
          </w:p>
        </w:tc>
      </w:tr>
      <w:tr w:rsidR="000D290F" w:rsidRPr="00E504F4" w:rsidTr="000D290F">
        <w:trPr>
          <w:trHeight w:val="557"/>
        </w:trPr>
        <w:tc>
          <w:tcPr>
            <w:tcW w:w="1206" w:type="dxa"/>
            <w:shd w:val="clear" w:color="auto" w:fill="FFFFFF" w:themeFill="background1"/>
            <w:noWrap/>
          </w:tcPr>
          <w:p w:rsidR="000D290F" w:rsidRDefault="000D290F" w:rsidP="000D2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  <w:p w:rsidR="000D290F" w:rsidRDefault="000D290F" w:rsidP="000D2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oman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(2002) </w:t>
            </w:r>
          </w:p>
          <w:p w:rsidR="000D290F" w:rsidRDefault="000D290F" w:rsidP="000D2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##</w:t>
            </w:r>
          </w:p>
          <w:p w:rsidR="000D290F" w:rsidRPr="00E504F4" w:rsidRDefault="000D290F" w:rsidP="000D2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**</w:t>
            </w:r>
          </w:p>
        </w:tc>
        <w:tc>
          <w:tcPr>
            <w:tcW w:w="1843" w:type="dxa"/>
            <w:shd w:val="clear" w:color="auto" w:fill="FFFFFF" w:themeFill="background1"/>
            <w:noWrap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N = 6 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0% female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Between 26-34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age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three individual therapists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ree group therapists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PD orientation)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dical doctors or psychologists in training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fluence of BMI on attitudes and feelings of therapists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patient unit, Switzerland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N = 18 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N and AN-BP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100% female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 BMI-groups (6 patients in each group):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 1) &lt;18.5 kg/m²  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    (M = 23.8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 2) 18.5 - 25 kg/m²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     (M = 6.0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 3) &gt; 25 kg/m²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     (M = 33.4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)</w:t>
            </w:r>
          </w:p>
          <w:p w:rsidR="000D290F" w:rsidRP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illness duration 5-15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418" w:type="dxa"/>
            <w:shd w:val="clear" w:color="auto" w:fill="FFFFFF" w:themeFill="background1"/>
            <w:noWrap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emi-structured interviews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ith two therapists per patient (individual + group therapist)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ating of feelings and attitudes according to nine predefined categories</w:t>
            </w:r>
          </w:p>
        </w:tc>
        <w:tc>
          <w:tcPr>
            <w:tcW w:w="198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igher BMI → atmosphere more often rated as distant-confrontative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Lower BMI → 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tmosphere more often rated as close-protective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ore pronounced in individual compared to group therapists</w:t>
            </w:r>
          </w:p>
        </w:tc>
        <w:tc>
          <w:tcPr>
            <w:tcW w:w="3686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e component distant-confrontative entails the categories „aggression towards the patient“, „fear of the patient“, „therapist pushes the responsibility for the therapy onto the patient“, „demanding-confronting attitude“, „emotional distance to the patient“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e component close-protective entails the categories „emotional closeness to the patient“, anxiety about the patient“, „caring supportive attitude towards the patient“, „therapist himself feels responsible for the therapy“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fluence of age: therapeutic relationship tended tow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s „distant-confrontative“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in older patients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D290F" w:rsidRPr="00E504F4" w:rsidTr="000D290F">
        <w:trPr>
          <w:trHeight w:val="2400"/>
        </w:trPr>
        <w:tc>
          <w:tcPr>
            <w:tcW w:w="1206" w:type="dxa"/>
            <w:shd w:val="clear" w:color="auto" w:fill="FFFFFF" w:themeFill="background1"/>
            <w:noWrap/>
            <w:hideMark/>
          </w:tcPr>
          <w:p w:rsidR="000D290F" w:rsidRDefault="000D290F" w:rsidP="000D29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3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inville et al.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(2010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##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 = 183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70% female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50% between the age of 26-40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yrs</w:t>
            </w:r>
            <w:proofErr w:type="spellEnd"/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Yr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of experience: &gt; 5 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eneral and family practice p</w:t>
            </w: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hysician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, pediatricians, gynecologists, obstetricians; </w:t>
            </w: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nurses in general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and pediatric </w:t>
            </w: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ractice (not specialized in treatment of EDs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creening and intervention practices; training needs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ssociations of physicians and nurses in Oregon / USA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not specialized in treatment of EDs)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atients with EDs in general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Online-survey with 20 items (self-designed) + interview (subgroup, N = 12)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Qualitative analysis</w:t>
            </w:r>
          </w:p>
        </w:tc>
        <w:tc>
          <w:tcPr>
            <w:tcW w:w="198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Feeling helpless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Fear of offending a patient 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3686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ajority of participants reported difficulties in the treatment with EDs and avoided screening and asking for an ED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hallenges described: lack of motivation, patient discomfort with treatment, familial denial, lack of provider knowledge, patient´s relapses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yths / assumptions: mental health practitioners are responsible, EDs are “just a phase”, recovery is not possible, doctors cannot help, patients with EDs also have a personality disorder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X</w:t>
            </w:r>
          </w:p>
        </w:tc>
      </w:tr>
      <w:tr w:rsidR="000D290F" w:rsidRPr="00E504F4" w:rsidTr="000D290F">
        <w:trPr>
          <w:trHeight w:val="694"/>
        </w:trPr>
        <w:tc>
          <w:tcPr>
            <w:tcW w:w="1206" w:type="dxa"/>
            <w:shd w:val="clear" w:color="auto" w:fill="FFFFFF" w:themeFill="background1"/>
            <w:noWrap/>
            <w:hideMark/>
          </w:tcPr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836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.</w:t>
            </w:r>
          </w:p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Reid et al.,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(2010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##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:rsidR="000D290F" w:rsidRPr="00E504F4" w:rsidRDefault="000D290F" w:rsidP="00883C39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N =18 </w:t>
            </w:r>
          </w:p>
          <w:p w:rsidR="000D290F" w:rsidRPr="00E504F4" w:rsidRDefault="000D290F" w:rsidP="00883C39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% female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?</w:t>
            </w:r>
          </w:p>
          <w:p w:rsidR="000D290F" w:rsidRPr="00E504F4" w:rsidRDefault="000D290F" w:rsidP="00883C39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an age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?</w:t>
            </w:r>
          </w:p>
          <w:p w:rsidR="000D290F" w:rsidRPr="00E504F4" w:rsidRDefault="000D290F" w:rsidP="00883C39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ree multidisciplinary teams treating EDs (NHS outpatient eating disorder service; inpatient unit in a NHS hospital; privately funded residential service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iew of professionals on ED services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K,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dinburgh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59" w:type="dxa"/>
            <w:shd w:val="clear" w:color="auto" w:fill="FFFFFF" w:themeFill="background1"/>
            <w:hideMark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AN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 xml:space="preserve">BN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</w:p>
        </w:tc>
        <w:tc>
          <w:tcPr>
            <w:tcW w:w="1418" w:type="dxa"/>
            <w:shd w:val="clear" w:color="auto" w:fill="FFFFFF" w:themeFill="background1"/>
            <w:hideMark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em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tructured interviews; systematic qualitative analysis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br/>
              <w:t>Topics: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Structural problems in services and training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 Specific needs of patients with an ED </w:t>
            </w:r>
          </w:p>
        </w:tc>
        <w:tc>
          <w:tcPr>
            <w:tcW w:w="1984" w:type="dxa"/>
            <w:shd w:val="clear" w:color="auto" w:fill="FFFFFF" w:themeFill="background1"/>
          </w:tcPr>
          <w:p w:rsidR="000D290F" w:rsidRPr="00E504F4" w:rsidRDefault="000D290F" w:rsidP="00883C39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Patients with an ED are considered difficult and the work can be frustrating – but only in relation  to limited resources and deficits in the structure of services </w:t>
            </w:r>
          </w:p>
        </w:tc>
        <w:tc>
          <w:tcPr>
            <w:tcW w:w="3686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allenging topics: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Complexity of problems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Heterogeneity of patients,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need of individualized approaches</w:t>
            </w:r>
          </w:p>
        </w:tc>
        <w:tc>
          <w:tcPr>
            <w:tcW w:w="283" w:type="dxa"/>
            <w:shd w:val="clear" w:color="auto" w:fill="FFFFFF" w:themeFill="background1"/>
          </w:tcPr>
          <w:p w:rsidR="000D290F" w:rsidRPr="00E504F4" w:rsidRDefault="000D290F" w:rsidP="00883C39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0D290F" w:rsidRPr="00E504F4" w:rsidRDefault="000D290F" w:rsidP="00883C39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3" w:type="dxa"/>
            <w:shd w:val="clear" w:color="auto" w:fill="FFFFFF" w:themeFill="background1"/>
          </w:tcPr>
          <w:p w:rsidR="000D290F" w:rsidRPr="00E504F4" w:rsidRDefault="000D290F" w:rsidP="00883C39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  <w:shd w:val="clear" w:color="auto" w:fill="FFFFFF" w:themeFill="background1"/>
          </w:tcPr>
          <w:p w:rsidR="000D290F" w:rsidRPr="00E504F4" w:rsidRDefault="000D290F" w:rsidP="00883C39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:rsidR="000D290F" w:rsidRPr="00E504F4" w:rsidRDefault="000D290F" w:rsidP="00883C39">
            <w:pPr>
              <w:spacing w:after="24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0D290F" w:rsidRPr="00E504F4" w:rsidTr="000D290F">
        <w:trPr>
          <w:trHeight w:val="127"/>
        </w:trPr>
        <w:tc>
          <w:tcPr>
            <w:tcW w:w="1206" w:type="dxa"/>
            <w:shd w:val="clear" w:color="auto" w:fill="FFFFFF" w:themeFill="background1"/>
            <w:noWrap/>
          </w:tcPr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u &amp; Chen 2021</w:t>
            </w:r>
          </w:p>
        </w:tc>
        <w:tc>
          <w:tcPr>
            <w:tcW w:w="184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 = 10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0% female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 = 30.0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age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urses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 xml:space="preserve">&gt;1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work experience in the hospital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ave treated at least 1 patient with AN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Perceptions and experiences of conflict situations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neral pediatric ward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hildren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hospital, Taiwan)</w:t>
            </w:r>
          </w:p>
        </w:tc>
        <w:tc>
          <w:tcPr>
            <w:tcW w:w="1559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dolescents with AN with life-threatening conditions</w:t>
            </w:r>
          </w:p>
        </w:tc>
        <w:tc>
          <w:tcPr>
            <w:tcW w:w="1418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emi-structured interviews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content analysis)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Questions on training, care experience, suggestions for the team</w:t>
            </w:r>
          </w:p>
        </w:tc>
        <w:tc>
          <w:tcPr>
            <w:tcW w:w="198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ree themes: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Difficulties establishing a relationship (being seen as an enemy)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 Feeling to need more time, difficulty understanding the problem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 xml:space="preserve">3. Differences in perceptions (eating, body etc.) -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nability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to change the mind of the patient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eelings of impotence, lack of confidence</w:t>
            </w:r>
          </w:p>
        </w:tc>
        <w:tc>
          <w:tcPr>
            <w:tcW w:w="3686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Challenges / trigger: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defensiveness of patients (hostile attitude, unwillingness to open up)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nvoluntary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treatment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distorted body image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rigidity, stiffness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0D290F" w:rsidRPr="00E504F4" w:rsidTr="000D290F">
        <w:trPr>
          <w:trHeight w:val="868"/>
        </w:trPr>
        <w:tc>
          <w:tcPr>
            <w:tcW w:w="1206" w:type="dxa"/>
            <w:shd w:val="clear" w:color="auto" w:fill="FFFFFF" w:themeFill="background1"/>
            <w:noWrap/>
          </w:tcPr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. 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Daven et al. 2022</w:t>
            </w:r>
          </w:p>
        </w:tc>
        <w:tc>
          <w:tcPr>
            <w:tcW w:w="184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 = 11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2.7% female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 = 42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age 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 = 12.5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experience</w:t>
            </w:r>
          </w:p>
        </w:tc>
        <w:tc>
          <w:tcPr>
            <w:tcW w:w="113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urses´ experiences with AN (focus on feelings)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eneral psychiatric ward, mid-Sweden</w:t>
            </w:r>
          </w:p>
        </w:tc>
        <w:tc>
          <w:tcPr>
            <w:tcW w:w="1559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dult patients with AN</w:t>
            </w:r>
          </w:p>
        </w:tc>
        <w:tc>
          <w:tcPr>
            <w:tcW w:w="1418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emi-structured interview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nalyz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d according to phenomenological hermeneutics</w:t>
            </w:r>
          </w:p>
        </w:tc>
        <w:tc>
          <w:tcPr>
            <w:tcW w:w="198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ree main themes: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overwhelmed by emotions (incomprehension; conflicting feelings, disappointed/frustrated)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seeking strength to cope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trying to build relation (patient, relatives)</w:t>
            </w:r>
          </w:p>
        </w:tc>
        <w:tc>
          <w:tcPr>
            <w:tcW w:w="3686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urther feelings mentioned: sadness, despair, confusion, discomfort, compassion and pity, deep sympathy, wish to understand, frightening, exhausting, powerlessness, anger, anxiety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igger: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difficulty to understand the condition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“shocking” somatic situation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no improvement, relapses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demanding patients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nagement: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seeking support &amp; safety (team)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trying to understand the illness, gaining more knowledge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time to build relationships with patients and relatives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</w:tr>
      <w:tr w:rsidR="000D290F" w:rsidRPr="00E504F4" w:rsidTr="000D290F">
        <w:trPr>
          <w:trHeight w:val="56"/>
        </w:trPr>
        <w:tc>
          <w:tcPr>
            <w:tcW w:w="1206" w:type="dxa"/>
            <w:shd w:val="clear" w:color="auto" w:fill="FFFFFF" w:themeFill="background1"/>
            <w:noWrap/>
          </w:tcPr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.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yu et al. 2022</w:t>
            </w:r>
          </w:p>
        </w:tc>
        <w:tc>
          <w:tcPr>
            <w:tcW w:w="184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 = 6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% female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 = 26.1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age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urses, 4 graduate (first year), 2 postgraduate (second year)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motional experiences of early career mental health nurses with EDs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pecialist ED-units, Victoria, Australia</w:t>
            </w:r>
          </w:p>
        </w:tc>
        <w:tc>
          <w:tcPr>
            <w:tcW w:w="1559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t specified</w:t>
            </w:r>
          </w:p>
        </w:tc>
        <w:tc>
          <w:tcPr>
            <w:tcW w:w="1418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ne-hour in-depths interview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nalyz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d by inductive thematic analysis</w:t>
            </w:r>
          </w:p>
        </w:tc>
        <w:tc>
          <w:tcPr>
            <w:tcW w:w="198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itial tension and intense feelings (when starting work on the ward)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eported CT-reactions: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anxiety</w:t>
            </w:r>
          </w:p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frustration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helplessness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feeling in the role of a “policeman” or enforcer instead of a nurturing nurse (“corrupting own values”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feeling betrayed (high investment/involvement,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which does not lead to improvement)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 feeling attacked 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feeling overwhelmed</w:t>
            </w:r>
          </w:p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feeling close (same age, interests, culture)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feeling helpless</w:t>
            </w:r>
          </w:p>
        </w:tc>
        <w:tc>
          <w:tcPr>
            <w:tcW w:w="3686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Trigger: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patients not wanting to eat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mealtimes as invisible psychological war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high sensitivity of patients around weight, food, appearance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same age group, similarities in interests etc.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ffects: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feelings of “friendship”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wish to “rescue” the patient, getting overinvolved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“walking on eggshells”/ being cautious in the communication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0D290F" w:rsidRPr="00E504F4" w:rsidTr="000D290F">
        <w:trPr>
          <w:trHeight w:val="56"/>
        </w:trPr>
        <w:tc>
          <w:tcPr>
            <w:tcW w:w="1206" w:type="dxa"/>
            <w:shd w:val="clear" w:color="auto" w:fill="FFFFFF" w:themeFill="background1"/>
            <w:noWrap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8.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mmen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et al. 2023</w:t>
            </w:r>
          </w:p>
        </w:tc>
        <w:tc>
          <w:tcPr>
            <w:tcW w:w="184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 = 12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~75% female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5-44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rs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of age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xperience with ED:</w:t>
            </w:r>
          </w:p>
          <w:p w:rsidR="000D290F" w:rsidRPr="00E963F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</w:pPr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 xml:space="preserve">22% &lt; 1 </w:t>
            </w:r>
            <w:proofErr w:type="spellStart"/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>yr</w:t>
            </w:r>
            <w:proofErr w:type="spellEnd"/>
          </w:p>
          <w:p w:rsidR="000D290F" w:rsidRPr="00E963F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</w:pPr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 xml:space="preserve">22% 1-2 </w:t>
            </w:r>
            <w:proofErr w:type="spellStart"/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>yrs</w:t>
            </w:r>
            <w:proofErr w:type="spellEnd"/>
          </w:p>
          <w:p w:rsidR="000D290F" w:rsidRPr="00E963F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</w:pPr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 xml:space="preserve">56% 3-5 </w:t>
            </w:r>
            <w:proofErr w:type="spellStart"/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>yrs</w:t>
            </w:r>
            <w:proofErr w:type="spellEnd"/>
          </w:p>
          <w:p w:rsidR="000D290F" w:rsidRPr="00E963F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</w:pPr>
          </w:p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>25</w:t>
            </w:r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 xml:space="preserve">% </w:t>
            </w:r>
            <w:proofErr w:type="spellStart"/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>psychologists</w:t>
            </w:r>
            <w:proofErr w:type="spellEnd"/>
          </w:p>
          <w:p w:rsidR="000D290F" w:rsidRPr="006B6CA9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25%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ealth care assistants</w:t>
            </w:r>
          </w:p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>16.7% nurses</w:t>
            </w:r>
          </w:p>
          <w:p w:rsidR="000D290F" w:rsidRPr="00E963F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>8.3</w:t>
            </w:r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 xml:space="preserve">% </w:t>
            </w:r>
            <w:proofErr w:type="spellStart"/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>psychiatrist</w:t>
            </w:r>
            <w:proofErr w:type="spellEnd"/>
          </w:p>
          <w:p w:rsidR="000D290F" w:rsidRPr="00E963F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>8.3</w:t>
            </w:r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 xml:space="preserve">% </w:t>
            </w:r>
            <w:proofErr w:type="spellStart"/>
            <w:r w:rsidRPr="00E963F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CH" w:eastAsia="de-DE"/>
              </w:rPr>
              <w:t>dietitian</w:t>
            </w:r>
            <w:proofErr w:type="spellEnd"/>
          </w:p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8.3%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cc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 therapist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.3% family therapist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Impact of work with severe and complex EDs on professionals in specialized services (including coping) 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patient settings, UK</w:t>
            </w:r>
          </w:p>
        </w:tc>
        <w:tc>
          <w:tcPr>
            <w:tcW w:w="1559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Ds, not specified</w:t>
            </w:r>
          </w:p>
        </w:tc>
        <w:tc>
          <w:tcPr>
            <w:tcW w:w="1418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emi-structured interviews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nalyzed by reflexive thematic analysis</w:t>
            </w:r>
          </w:p>
        </w:tc>
        <w:tc>
          <w:tcPr>
            <w:tcW w:w="198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ree themes identified (each with thee subthemes)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distress to deliver treatment against consent (e.g. NG-feeding):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feeling as a “punisher” instead a helper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uncertainty if one helps or hurts (best approach in complex case?)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staff burden (confronted with self-harm, suicidality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igh mortality rates)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 feeling abused: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(verbal) aggression, being pushed back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lack of acknowledgement and support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service problems with insufficient staffing and training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. Coping: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adjusting mindset and expectations (e.g. with regard to recovery)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rewarding aspect of relational work with a difficult to reach group (possible with long inpatient stays)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exchange, supervision, being able to express oneself in the team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686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Trigger: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no commitment to treatment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comorbidity (trauma, autism)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structure of the service</w:t>
            </w:r>
          </w:p>
        </w:tc>
        <w:tc>
          <w:tcPr>
            <w:tcW w:w="28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</w:tr>
      <w:tr w:rsidR="000D290F" w:rsidRPr="00E504F4" w:rsidTr="000D290F">
        <w:trPr>
          <w:trHeight w:val="56"/>
        </w:trPr>
        <w:tc>
          <w:tcPr>
            <w:tcW w:w="1206" w:type="dxa"/>
            <w:shd w:val="clear" w:color="auto" w:fill="FFFFFF" w:themeFill="background1"/>
            <w:noWrap/>
          </w:tcPr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.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agantz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softHyphen/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oulou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&amp; </w:t>
            </w:r>
            <w:proofErr w:type="spellStart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iannouli</w:t>
            </w:r>
            <w:proofErr w:type="spellEnd"/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2023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 = 7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6% female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sychoth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</w:t>
            </w: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ists (professional background?)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18"/>
                  <w:szCs w:val="18"/>
                  <w:lang w:eastAsia="de-DE"/>
                </w:rPr>
                <m:t>≥</m:t>
              </m:r>
            </m:oMath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5 yrs of experience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7.1 % CBT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,6% family therapy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.3% person-centered therapy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ulnerabilities and challenges when working with AN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eece</w:t>
            </w:r>
          </w:p>
        </w:tc>
        <w:tc>
          <w:tcPr>
            <w:tcW w:w="1559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N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dolescents?</w:t>
            </w:r>
          </w:p>
        </w:tc>
        <w:tc>
          <w:tcPr>
            <w:tcW w:w="1418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nterviews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nalyzed by interpretative phenomenological analysis (IPA)</w:t>
            </w:r>
          </w:p>
        </w:tc>
        <w:tc>
          <w:tcPr>
            <w:tcW w:w="198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wo themes: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erapist-related factors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(vulnerability; therapist bias)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munication (tests of trust, parents and therapy involvement)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Feelings of 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inadequacy and despair when interventions are ineffective</w:t>
            </w:r>
          </w:p>
          <w:p w:rsidR="000D290F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responsibility and distress, fear (that patients might discontinue treatment)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fear of not being able to help</w:t>
            </w:r>
          </w:p>
        </w:tc>
        <w:tc>
          <w:tcPr>
            <w:tcW w:w="3686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ulnerability: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Treating AN is demanding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questioning own abilities as a therapist; uncertainty in treatment selection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pressure to provide help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pressure to be careful with words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 elevated sense of responsibility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fear not being able to help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erapeutic bias: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assumption that AN is difficult to treat, patients are resistant and non-responsive to treatment, demand control, are afraid of maturity 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ests of trust: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patients were experienced as cautious and hesitant to open up, sometimes lying, but trying to rely on someone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difficulty to achieve trust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arents/therapy involvement: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difficulties to get parents involved, parents denial of illness</w:t>
            </w:r>
          </w:p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patients are hesitant to involve parents</w:t>
            </w:r>
          </w:p>
        </w:tc>
        <w:tc>
          <w:tcPr>
            <w:tcW w:w="28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8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4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E5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283" w:type="dxa"/>
            <w:shd w:val="clear" w:color="auto" w:fill="FFFFFF" w:themeFill="background1"/>
          </w:tcPr>
          <w:p w:rsidR="000D290F" w:rsidRPr="00E504F4" w:rsidRDefault="000D290F" w:rsidP="00883C3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</w:tbl>
    <w:p w:rsidR="005F381D" w:rsidRPr="00E504F4" w:rsidRDefault="005F381D" w:rsidP="005F381D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</w:pPr>
    </w:p>
    <w:p w:rsidR="005F381D" w:rsidRPr="00E504F4" w:rsidRDefault="005F381D" w:rsidP="005F381D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</w:pPr>
    </w:p>
    <w:p w:rsidR="005F381D" w:rsidRPr="00E504F4" w:rsidRDefault="005F381D" w:rsidP="005F381D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</w:pPr>
      <w:r w:rsidRPr="00E504F4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 xml:space="preserve">M = mean;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 xml:space="preserve">N = number; </w:t>
      </w: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>yrs</w:t>
      </w:r>
      <w:proofErr w:type="spellEnd"/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 xml:space="preserve"> = years; </w:t>
      </w:r>
      <w:r w:rsidRPr="00E504F4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>CT = countertransference; AN = anorexia nerv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>osa; BN = bulimia nervosa</w:t>
      </w:r>
      <w:proofErr w:type="gramStart"/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 xml:space="preserve">; </w:t>
      </w:r>
      <w:r w:rsidRPr="00E504F4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 xml:space="preserve"> AN</w:t>
      </w:r>
      <w:proofErr w:type="gramEnd"/>
      <w:r w:rsidRPr="00E504F4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 xml:space="preserve">-BP = binge-purging type of AN;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>BMI = body mass index; NG = nasogastric-tube feeding</w:t>
      </w:r>
    </w:p>
    <w:p w:rsidR="005F381D" w:rsidRDefault="005F381D" w:rsidP="005F381D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>##</w:t>
      </w:r>
      <w:r w:rsidRPr="00E504F4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 xml:space="preserve">       = included in the previous review of </w:t>
      </w:r>
      <w:proofErr w:type="spellStart"/>
      <w:r w:rsidRPr="00E504F4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>Thompsen</w:t>
      </w:r>
      <w:proofErr w:type="spellEnd"/>
      <w:r w:rsidRPr="00E504F4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>-Brenner et al. 2012</w:t>
      </w:r>
    </w:p>
    <w:p w:rsidR="005F381D" w:rsidRDefault="005F381D" w:rsidP="005F381D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</w:pPr>
    </w:p>
    <w:p w:rsidR="00D65612" w:rsidRDefault="005F381D" w:rsidP="005F381D"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>**       = included in the review of Forget et al. 2011</w:t>
      </w:r>
    </w:p>
    <w:sectPr w:rsidR="00D65612" w:rsidSect="005F381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81D"/>
    <w:rsid w:val="000862E1"/>
    <w:rsid w:val="000D290F"/>
    <w:rsid w:val="005F381D"/>
    <w:rsid w:val="0061250D"/>
    <w:rsid w:val="00CB0BB6"/>
    <w:rsid w:val="00D65612"/>
    <w:rsid w:val="00D67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2431C1-DA94-4413-86E1-CD8AFC769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381D"/>
    <w:pPr>
      <w:spacing w:after="0" w:line="240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19</Words>
  <Characters>8940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0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Almut Zeeck</dc:creator>
  <cp:keywords/>
  <dc:description/>
  <cp:lastModifiedBy>Prof. Dr. Almut Zeeck</cp:lastModifiedBy>
  <cp:revision>2</cp:revision>
  <dcterms:created xsi:type="dcterms:W3CDTF">2025-06-13T07:18:00Z</dcterms:created>
  <dcterms:modified xsi:type="dcterms:W3CDTF">2025-06-13T07:18:00Z</dcterms:modified>
</cp:coreProperties>
</file>